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1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ist of metabolite concentrations determined using the Biocrates AbsoluteIDQ kit</w:t>
      </w:r>
      <w:bookmarkStart w:id="0" w:name="_GoBack"/>
      <w:bookmarkEnd w:id="0"/>
    </w:p>
    <w:tbl>
      <w:tblPr>
        <w:tblStyle w:val="3"/>
        <w:tblW w:w="1313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993"/>
        <w:gridCol w:w="5811"/>
        <w:gridCol w:w="39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te class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5811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te name or abbreviation</w:t>
            </w:r>
          </w:p>
        </w:tc>
        <w:tc>
          <w:tcPr>
            <w:tcW w:w="3996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logical relevance (selected example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37" w:type="dxa"/>
            <w:tcBorders>
              <w:top w:val="single" w:color="auto" w:sz="8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993" w:type="dxa"/>
            <w:tcBorders>
              <w:top w:val="single" w:color="auto" w:sz="8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11" w:type="dxa"/>
            <w:tcBorders>
              <w:top w:val="single" w:color="auto" w:sz="8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anine, arginine, asparagine, aspartate, citrulline, glutamine, glutamate, glycine, histidine, isoleucine, leucine, lysine, methionine, ornithine, phenylalanine, proline, serine, threonine, tryptophan, tyrosine, valine</w:t>
            </w:r>
          </w:p>
        </w:tc>
        <w:tc>
          <w:tcPr>
            <w:tcW w:w="3996" w:type="dxa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no acid metabolism, urea-cycle, activity of gluconeogenesis and glycolysis, insulin sensitivity, neurotransmitter metabolism,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idative str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3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99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3996" w:type="dxa"/>
            <w:vMerge w:val="restart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 metabolism, fatty acid transport and mitochondrial fatty acid oxidation, ketosis, oxidative stress, mitochondrial membrane dam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3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carnitine</w:t>
            </w:r>
          </w:p>
        </w:tc>
        <w:tc>
          <w:tcPr>
            <w:tcW w:w="99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, C3, C3:1, C4, C4:1, C5, C5:1, C6(or C4:1-DC), C6:1, C8, C9, C10, C10:1, C10:2, C12, C12:1, C14, C14:1, C14:2, C16, C16:1, C16:2, C18, C18:1, C18:2</w:t>
            </w:r>
          </w:p>
        </w:tc>
        <w:tc>
          <w:tcPr>
            <w:tcW w:w="3996" w:type="dxa"/>
            <w:vMerge w:val="continue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3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- and dicarboxyacylcarnitines</w:t>
            </w:r>
          </w:p>
        </w:tc>
        <w:tc>
          <w:tcPr>
            <w:tcW w:w="99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-OH, C4-OH(or C3-DC), C5:1-DC, C5-DC(or C6-OH), C5-M-DC, C5-OH(or C3-DC-M), C7-DC, C12-DC, C14:1-OH, C14:2-OH, C16:1-OH, C16:2-OH, C16-OH, C18:1-OH</w:t>
            </w:r>
          </w:p>
        </w:tc>
        <w:tc>
          <w:tcPr>
            <w:tcW w:w="3996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3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genic amines</w:t>
            </w:r>
          </w:p>
        </w:tc>
        <w:tc>
          <w:tcPr>
            <w:tcW w:w="99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ylornithine, asymmetric dimethylarginine, total dimethylarginine, alpha-Aminoadipic acid, carnosine, creatinine, histamine, kynurenine, methioninesulfoxide, nitrotyrosine,hydroxyproline, phenylethylamine, putrescine, sarcosine, serotonin, spermidine, spermine, taurine</w:t>
            </w:r>
          </w:p>
        </w:tc>
        <w:tc>
          <w:tcPr>
            <w:tcW w:w="3996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3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o-phosphatidylcholines</w:t>
            </w:r>
          </w:p>
        </w:tc>
        <w:tc>
          <w:tcPr>
            <w:tcW w:w="99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oPC a C14:0/C16:0/C16:1/C17:0/C18:0/C18:1/C18:2/ C20:3/C20:4/C26:0/C26:1/C28:0/C28:1</w:t>
            </w:r>
          </w:p>
        </w:tc>
        <w:tc>
          <w:tcPr>
            <w:tcW w:w="399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gradation of phospholipids, membrane damage, signalling cascades, fatty acid profi 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3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cyl-phosphatidylcholines</w:t>
            </w:r>
          </w:p>
        </w:tc>
        <w:tc>
          <w:tcPr>
            <w:tcW w:w="99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8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 aa C24:0/C26:0/C28:1/C30:0/C30:2/C32:0/C32:1/C32:2/ C32:3/C34:1/C34:2/C34:3/C34:4/C36:0/C36:1/C36:2/C36:3/C36:4/C36:5/C36:6/C38:0/C38:1/C38:3/C38:4/C38:5/C38:6/C40:1/C40:2/C40:3/C40:4/C40:5/C40:6/C42:0/C42:1/C42:2/C42:4/C42:5/C42:6</w:t>
            </w:r>
          </w:p>
        </w:tc>
        <w:tc>
          <w:tcPr>
            <w:tcW w:w="3996" w:type="dxa"/>
            <w:vMerge w:val="restart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lipidaemia, membrane composition and damage, fatty acid profi le, activity of desatur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3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l-alkyl- phosphatidylcholines</w:t>
            </w:r>
          </w:p>
        </w:tc>
        <w:tc>
          <w:tcPr>
            <w:tcW w:w="99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8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 ae C30:0/C30:2/C32:1/C32:2/C34:0/C34:1/C34:2/C34:3/ C36:0/C36:1/C36:2/C36:3/C36:4/C36:5/C38:0/C38:1/C38:2/C38:3/C38:4/C38:5/C38:6/C40:1/C40:2/C40:3/C40:4/C40:5/C40:6/C42:0/C42:1/C42:2/C42:3/C42:4/C42:5/C44:3/C44:4/C44:5/C44:6</w:t>
            </w:r>
          </w:p>
        </w:tc>
        <w:tc>
          <w:tcPr>
            <w:tcW w:w="3996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3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hingomyelines</w:t>
            </w:r>
          </w:p>
        </w:tc>
        <w:tc>
          <w:tcPr>
            <w:tcW w:w="99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 C16:0, SM C16:1,  SM C18:0, SM C18:1, SM C20:2, SM C22:3, SM C24:0, SM 24:1, SM C26:0, SM C26:1</w:t>
            </w:r>
          </w:p>
        </w:tc>
        <w:tc>
          <w:tcPr>
            <w:tcW w:w="399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alling cascades, membrane damage (eg,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degeneratio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3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xysphingomyelines</w:t>
            </w:r>
          </w:p>
        </w:tc>
        <w:tc>
          <w:tcPr>
            <w:tcW w:w="99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 (OH) C14:1, SM (OH) C16:1, SM (OH) C22:1, SM (OH) C22:2, SM (OH) C24:1</w:t>
            </w:r>
          </w:p>
        </w:tc>
        <w:tc>
          <w:tcPr>
            <w:tcW w:w="399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37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xose</w:t>
            </w:r>
          </w:p>
        </w:tc>
        <w:tc>
          <w:tcPr>
            <w:tcW w:w="993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1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3996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ohydrat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337" w:type="dxa"/>
            <w:tcBorders>
              <w:top w:val="nil"/>
              <w:bottom w:val="single" w:color="auto" w:sz="12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nil"/>
              <w:bottom w:val="single" w:color="auto" w:sz="12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5811" w:type="dxa"/>
            <w:tcBorders>
              <w:top w:val="nil"/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6" w:type="dxa"/>
            <w:tcBorders>
              <w:top w:val="nil"/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a, acyl-acyl; ae, acyl-alkyl; a, lyso; Cx:y, where x is the number of carbons in the fatty acid side chain; y is the number of double bonds in the fatty acid side chain; DC, decarboxyl; M, methyl; OH, hydroxyl; PC, phophatidylcholine; SM, sphingomyelin.</w:t>
      </w: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5840" w:h="12240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98F"/>
    <w:rsid w:val="000D7A98"/>
    <w:rsid w:val="00374283"/>
    <w:rsid w:val="004F15F4"/>
    <w:rsid w:val="00582A86"/>
    <w:rsid w:val="00A5198F"/>
    <w:rsid w:val="00AF65AD"/>
    <w:rsid w:val="00BB2BEA"/>
    <w:rsid w:val="19BD4D72"/>
    <w:rsid w:val="438F618C"/>
    <w:rsid w:val="52110DE5"/>
    <w:rsid w:val="7097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CA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G4b Table Body"/>
    <w:qFormat/>
    <w:uiPriority w:val="0"/>
    <w:pPr>
      <w:keepNext/>
      <w:keepLines/>
      <w:spacing w:after="0" w:line="240" w:lineRule="auto"/>
      <w:jc w:val="center"/>
    </w:pPr>
    <w:rPr>
      <w:rFonts w:ascii="Times New Roman" w:hAnsi="Times New Roman" w:eastAsia="宋体" w:cs="Times New Roman"/>
      <w:sz w:val="16"/>
      <w:szCs w:val="16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582</Words>
  <Characters>3322</Characters>
  <Lines>27</Lines>
  <Paragraphs>7</Paragraphs>
  <TotalTime>2</TotalTime>
  <ScaleCrop>false</ScaleCrop>
  <LinksUpToDate>false</LinksUpToDate>
  <CharactersWithSpaces>3897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23:17:00Z</dcterms:created>
  <dc:creator>Zhang, Weidong</dc:creator>
  <cp:lastModifiedBy>hp</cp:lastModifiedBy>
  <dcterms:modified xsi:type="dcterms:W3CDTF">2020-12-18T08:47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